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9634" w:type="dxa"/>
        <w:tblLayout w:type="fixed"/>
        <w:tblLook w:val="04A0" w:firstRow="1" w:lastRow="0" w:firstColumn="1" w:lastColumn="0" w:noHBand="0" w:noVBand="1"/>
      </w:tblPr>
      <w:tblGrid>
        <w:gridCol w:w="5665"/>
        <w:gridCol w:w="1701"/>
        <w:gridCol w:w="2268"/>
      </w:tblGrid>
      <w:tr w:rsidR="009E31CA" w:rsidRPr="006E7382" w14:paraId="31ABA503" w14:textId="77777777" w:rsidTr="004902E9">
        <w:trPr>
          <w:trHeight w:val="607"/>
        </w:trPr>
        <w:tc>
          <w:tcPr>
            <w:tcW w:w="9634" w:type="dxa"/>
            <w:gridSpan w:val="3"/>
          </w:tcPr>
          <w:p w14:paraId="4B5B0CD7" w14:textId="299A173F" w:rsidR="003D5887" w:rsidRPr="003D5887" w:rsidRDefault="003D5887" w:rsidP="00D5661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352562">
              <w:rPr>
                <w:rFonts w:ascii="Times New Roman" w:hAnsi="Times New Roman" w:cs="Times New Roman"/>
                <w:lang w:val="en-GB"/>
              </w:rPr>
              <w:t>S</w:t>
            </w:r>
            <w:r w:rsidR="008E7E4C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309AC" w:rsidRPr="003D5887">
              <w:rPr>
                <w:rFonts w:ascii="Times New Roman" w:hAnsi="Times New Roman" w:cs="Times New Roman"/>
                <w:lang w:val="en-GB"/>
              </w:rPr>
              <w:t>Agreement between two assessors in interpretation of</w:t>
            </w:r>
            <w:r w:rsidR="00496D0A" w:rsidRPr="003D5887">
              <w:rPr>
                <w:rFonts w:ascii="Times New Roman" w:hAnsi="Times New Roman" w:cs="Times New Roman"/>
                <w:lang w:val="en-GB"/>
              </w:rPr>
              <w:t xml:space="preserve"> different </w:t>
            </w:r>
            <w:r w:rsidR="00D5661A" w:rsidRPr="003D5887">
              <w:rPr>
                <w:rFonts w:ascii="Times New Roman" w:hAnsi="Times New Roman" w:cs="Times New Roman"/>
                <w:lang w:val="en-GB"/>
              </w:rPr>
              <w:t xml:space="preserve">CTG patterns </w:t>
            </w:r>
            <w:r w:rsidR="00C309AC" w:rsidRPr="003D5887">
              <w:rPr>
                <w:rFonts w:ascii="Times New Roman" w:hAnsi="Times New Roman" w:cs="Times New Roman"/>
                <w:lang w:val="en-GB"/>
              </w:rPr>
              <w:t xml:space="preserve">included </w:t>
            </w:r>
            <w:r w:rsidR="00405076" w:rsidRPr="003D5887">
              <w:rPr>
                <w:rFonts w:ascii="Times New Roman" w:hAnsi="Times New Roman" w:cs="Times New Roman"/>
                <w:lang w:val="en-GB"/>
              </w:rPr>
              <w:t>as ´pathological´</w:t>
            </w:r>
            <w:r w:rsidR="006E738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309AC" w:rsidRPr="003D5887">
              <w:rPr>
                <w:rFonts w:ascii="Times New Roman" w:hAnsi="Times New Roman" w:cs="Times New Roman"/>
                <w:lang w:val="en-GB"/>
              </w:rPr>
              <w:t>in Model 1, and agreement in classification pathological according to the new model.</w:t>
            </w:r>
            <w:r w:rsidR="00BF50C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D5887">
              <w:rPr>
                <w:rFonts w:ascii="Times New Roman" w:hAnsi="Times New Roman" w:cs="Times New Roman"/>
                <w:lang w:val="en-GB"/>
              </w:rPr>
              <w:t xml:space="preserve">All 1092 traces are included except for the variable “Variability &lt;5 bpm without accelerations ≥50 min” for which only </w:t>
            </w:r>
            <w:r>
              <w:rPr>
                <w:rFonts w:ascii="Times New Roman" w:hAnsi="Times New Roman" w:cs="Times New Roman"/>
                <w:lang w:val="en-GB"/>
              </w:rPr>
              <w:t>registrations of 60 minutes were includ</w:t>
            </w:r>
            <w:r w:rsidR="008114FD">
              <w:rPr>
                <w:rFonts w:ascii="Times New Roman" w:hAnsi="Times New Roman" w:cs="Times New Roman"/>
                <w:lang w:val="en-GB"/>
              </w:rPr>
              <w:t>ed.</w:t>
            </w:r>
          </w:p>
          <w:p w14:paraId="13EE226E" w14:textId="77777777" w:rsidR="009E31CA" w:rsidRPr="00BA350E" w:rsidRDefault="009E31CA" w:rsidP="00EF52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309AC" w:rsidRPr="00C309AC" w14:paraId="7EE1208B" w14:textId="77777777" w:rsidTr="004902E9">
        <w:trPr>
          <w:trHeight w:val="607"/>
        </w:trPr>
        <w:tc>
          <w:tcPr>
            <w:tcW w:w="5665" w:type="dxa"/>
            <w:vAlign w:val="center"/>
          </w:tcPr>
          <w:p w14:paraId="270F37A4" w14:textId="77777777" w:rsidR="00C309AC" w:rsidRPr="00BA350E" w:rsidRDefault="00C309AC" w:rsidP="00EF52A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DD65D55" w14:textId="4F1D8A3F" w:rsidR="00C309AC" w:rsidRPr="00BA350E" w:rsidRDefault="00C309AC" w:rsidP="00EF52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greemen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(%)</w:t>
            </w:r>
          </w:p>
        </w:tc>
        <w:tc>
          <w:tcPr>
            <w:tcW w:w="2268" w:type="dxa"/>
            <w:vAlign w:val="center"/>
          </w:tcPr>
          <w:p w14:paraId="16AD821F" w14:textId="77777777" w:rsidR="00C309AC" w:rsidRDefault="00C309AC" w:rsidP="00383E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appa index</w:t>
            </w:r>
          </w:p>
          <w:p w14:paraId="4E977E3B" w14:textId="754C56D5" w:rsidR="00433D39" w:rsidRPr="00BA350E" w:rsidRDefault="00433D39" w:rsidP="00383E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</w:tr>
      <w:tr w:rsidR="00C309AC" w:rsidRPr="00BA350E" w14:paraId="3BA03C53" w14:textId="77777777" w:rsidTr="004902E9">
        <w:trPr>
          <w:trHeight w:val="277"/>
        </w:trPr>
        <w:tc>
          <w:tcPr>
            <w:tcW w:w="5665" w:type="dxa"/>
            <w:shd w:val="clear" w:color="auto" w:fill="FFFFFF" w:themeFill="background1"/>
            <w:vAlign w:val="center"/>
          </w:tcPr>
          <w:p w14:paraId="0A31B835" w14:textId="77777777" w:rsidR="00C309AC" w:rsidRPr="00A10AF2" w:rsidRDefault="00C309AC" w:rsidP="00EF52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seline &gt;170 bp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14093D5" w14:textId="60889021" w:rsidR="00C309AC" w:rsidRPr="00A10AF2" w:rsidRDefault="00C309AC" w:rsidP="00034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.0%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ED1CF6A" w14:textId="7A51A13B" w:rsidR="00C309AC" w:rsidRPr="00A10AF2" w:rsidRDefault="00C309AC" w:rsidP="00383E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AF343B"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63-0.84)</w:t>
            </w:r>
          </w:p>
        </w:tc>
      </w:tr>
      <w:tr w:rsidR="00C309AC" w:rsidRPr="00BA350E" w14:paraId="304F4A60" w14:textId="77777777" w:rsidTr="004902E9">
        <w:trPr>
          <w:trHeight w:val="282"/>
        </w:trPr>
        <w:tc>
          <w:tcPr>
            <w:tcW w:w="5665" w:type="dxa"/>
            <w:shd w:val="clear" w:color="auto" w:fill="FFFFFF" w:themeFill="background1"/>
            <w:vAlign w:val="center"/>
          </w:tcPr>
          <w:p w14:paraId="6694FD00" w14:textId="3650A509" w:rsidR="00C309AC" w:rsidRPr="00A10AF2" w:rsidRDefault="00C309AC" w:rsidP="00EF52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seline &lt;100 bp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9914190" w14:textId="6DB0D74E" w:rsidR="00C309AC" w:rsidRPr="00A10AF2" w:rsidRDefault="00C309AC" w:rsidP="009D7E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.</w:t>
            </w:r>
            <w:r w:rsidR="00AF343B"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4A2EAC0" w14:textId="690C2CD6" w:rsidR="00C309AC" w:rsidRPr="00A10AF2" w:rsidRDefault="00C309AC" w:rsidP="00383E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AF343B"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A10AF2"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64-0.84)</w:t>
            </w:r>
          </w:p>
        </w:tc>
      </w:tr>
      <w:tr w:rsidR="00C309AC" w:rsidRPr="00BA350E" w14:paraId="11A9F27E" w14:textId="77777777" w:rsidTr="004902E9">
        <w:trPr>
          <w:trHeight w:val="431"/>
        </w:trPr>
        <w:tc>
          <w:tcPr>
            <w:tcW w:w="5665" w:type="dxa"/>
            <w:shd w:val="clear" w:color="auto" w:fill="F3F3F3"/>
            <w:vAlign w:val="center"/>
          </w:tcPr>
          <w:p w14:paraId="5E65B1BA" w14:textId="2A315E80" w:rsidR="00C309AC" w:rsidRPr="00A10AF2" w:rsidRDefault="00C309AC" w:rsidP="00EF52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riability &lt;5 bpm without accelerations ≥50 min</w:t>
            </w:r>
          </w:p>
        </w:tc>
        <w:tc>
          <w:tcPr>
            <w:tcW w:w="1701" w:type="dxa"/>
            <w:shd w:val="clear" w:color="auto" w:fill="F3F3F3"/>
            <w:vAlign w:val="center"/>
          </w:tcPr>
          <w:p w14:paraId="495AC858" w14:textId="46134AF4" w:rsidR="00C309AC" w:rsidRPr="00A10AF2" w:rsidRDefault="008114FD" w:rsidP="001C19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.9%</w:t>
            </w:r>
          </w:p>
        </w:tc>
        <w:tc>
          <w:tcPr>
            <w:tcW w:w="2268" w:type="dxa"/>
            <w:shd w:val="clear" w:color="auto" w:fill="F3F3F3"/>
            <w:vAlign w:val="center"/>
          </w:tcPr>
          <w:p w14:paraId="28E499E5" w14:textId="0C2AB8BE" w:rsidR="00C309AC" w:rsidRPr="00A10AF2" w:rsidRDefault="000D28F6" w:rsidP="00383E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9</w:t>
            </w:r>
            <w:r w:rsidR="00433D39" w:rsidRPr="00A10A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45-0.73)</w:t>
            </w:r>
          </w:p>
        </w:tc>
      </w:tr>
      <w:tr w:rsidR="00C309AC" w:rsidRPr="00BA350E" w14:paraId="257C066D" w14:textId="77777777" w:rsidTr="004902E9">
        <w:trPr>
          <w:trHeight w:val="256"/>
        </w:trPr>
        <w:tc>
          <w:tcPr>
            <w:tcW w:w="5665" w:type="dxa"/>
            <w:shd w:val="clear" w:color="auto" w:fill="F3F3F3"/>
            <w:vAlign w:val="center"/>
          </w:tcPr>
          <w:p w14:paraId="3FC887DE" w14:textId="77777777" w:rsidR="00C309AC" w:rsidRPr="0035148F" w:rsidRDefault="00C309AC" w:rsidP="00EF52A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ility &lt;2 bpm ≥5 min</w:t>
            </w:r>
          </w:p>
        </w:tc>
        <w:tc>
          <w:tcPr>
            <w:tcW w:w="1701" w:type="dxa"/>
            <w:shd w:val="clear" w:color="auto" w:fill="F3F3F3"/>
            <w:vAlign w:val="center"/>
          </w:tcPr>
          <w:p w14:paraId="2A94478D" w14:textId="0BE42BE0" w:rsidR="00C309AC" w:rsidRPr="0035148F" w:rsidRDefault="00B265C5" w:rsidP="001C19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2%</w:t>
            </w:r>
          </w:p>
        </w:tc>
        <w:tc>
          <w:tcPr>
            <w:tcW w:w="2268" w:type="dxa"/>
            <w:shd w:val="clear" w:color="auto" w:fill="F3F3F3"/>
            <w:vAlign w:val="center"/>
          </w:tcPr>
          <w:p w14:paraId="5579C8B3" w14:textId="6B678465" w:rsidR="00C309AC" w:rsidRPr="0035148F" w:rsidRDefault="006C1DCF" w:rsidP="00383E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68-0.74)</w:t>
            </w:r>
          </w:p>
        </w:tc>
      </w:tr>
      <w:tr w:rsidR="00C309AC" w:rsidRPr="00BA350E" w14:paraId="532813AD" w14:textId="77777777" w:rsidTr="004902E9">
        <w:trPr>
          <w:trHeight w:val="275"/>
        </w:trPr>
        <w:tc>
          <w:tcPr>
            <w:tcW w:w="5665" w:type="dxa"/>
            <w:shd w:val="clear" w:color="auto" w:fill="F3F3F3"/>
            <w:vAlign w:val="center"/>
          </w:tcPr>
          <w:p w14:paraId="220F519A" w14:textId="77777777" w:rsidR="00C309AC" w:rsidRPr="0035148F" w:rsidRDefault="00C309AC" w:rsidP="00EF52A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ility &gt;25 bpm ≥10 min</w:t>
            </w:r>
          </w:p>
        </w:tc>
        <w:tc>
          <w:tcPr>
            <w:tcW w:w="1701" w:type="dxa"/>
            <w:shd w:val="clear" w:color="auto" w:fill="F3F3F3"/>
            <w:vAlign w:val="center"/>
          </w:tcPr>
          <w:p w14:paraId="42FB3F16" w14:textId="13EBE9D9" w:rsidR="00C309AC" w:rsidRPr="0035148F" w:rsidRDefault="001E32CF" w:rsidP="000474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6%</w:t>
            </w:r>
          </w:p>
        </w:tc>
        <w:tc>
          <w:tcPr>
            <w:tcW w:w="2268" w:type="dxa"/>
            <w:shd w:val="clear" w:color="auto" w:fill="F3F3F3"/>
            <w:vAlign w:val="center"/>
          </w:tcPr>
          <w:p w14:paraId="1DB5158B" w14:textId="408F73A8" w:rsidR="00C309AC" w:rsidRPr="0035148F" w:rsidRDefault="00B96E34" w:rsidP="00383E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0.13-0.35)</w:t>
            </w:r>
          </w:p>
        </w:tc>
      </w:tr>
      <w:tr w:rsidR="00C309AC" w:rsidRPr="00BA350E" w14:paraId="66585BE0" w14:textId="77777777" w:rsidTr="004902E9">
        <w:trPr>
          <w:trHeight w:val="269"/>
        </w:trPr>
        <w:tc>
          <w:tcPr>
            <w:tcW w:w="5665" w:type="dxa"/>
            <w:shd w:val="clear" w:color="auto" w:fill="E4E4E4"/>
            <w:vAlign w:val="center"/>
          </w:tcPr>
          <w:p w14:paraId="4367492D" w14:textId="5F15D4D4" w:rsidR="00C309AC" w:rsidRPr="00BA350E" w:rsidRDefault="00C309AC" w:rsidP="00EF52A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5 late decele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1 h</w:t>
            </w:r>
          </w:p>
        </w:tc>
        <w:tc>
          <w:tcPr>
            <w:tcW w:w="1701" w:type="dxa"/>
            <w:shd w:val="clear" w:color="auto" w:fill="E4E4E4"/>
            <w:vAlign w:val="center"/>
          </w:tcPr>
          <w:p w14:paraId="7F719894" w14:textId="68D1774E" w:rsidR="00C309AC" w:rsidRPr="00C4087D" w:rsidRDefault="00D6069D" w:rsidP="00B0610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D606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9%</w:t>
            </w:r>
          </w:p>
        </w:tc>
        <w:tc>
          <w:tcPr>
            <w:tcW w:w="2268" w:type="dxa"/>
            <w:shd w:val="clear" w:color="auto" w:fill="E4E4E4"/>
            <w:vAlign w:val="center"/>
          </w:tcPr>
          <w:p w14:paraId="0E785EB6" w14:textId="6EB08225" w:rsidR="00C309AC" w:rsidRPr="00BA350E" w:rsidRDefault="00AE731F" w:rsidP="00383E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60-0.72)</w:t>
            </w:r>
          </w:p>
        </w:tc>
      </w:tr>
      <w:tr w:rsidR="00C309AC" w:rsidRPr="00BA350E" w14:paraId="22471E37" w14:textId="77777777" w:rsidTr="004902E9">
        <w:trPr>
          <w:trHeight w:val="277"/>
        </w:trPr>
        <w:tc>
          <w:tcPr>
            <w:tcW w:w="5665" w:type="dxa"/>
            <w:shd w:val="clear" w:color="auto" w:fill="E4E4E4"/>
            <w:vAlign w:val="center"/>
          </w:tcPr>
          <w:p w14:paraId="7ECF74B3" w14:textId="79209F4F" w:rsidR="00C309AC" w:rsidRPr="00BA350E" w:rsidRDefault="00C309AC" w:rsidP="00EF52A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5 combined decele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1 h </w:t>
            </w:r>
          </w:p>
        </w:tc>
        <w:tc>
          <w:tcPr>
            <w:tcW w:w="1701" w:type="dxa"/>
            <w:shd w:val="clear" w:color="auto" w:fill="E4E4E4"/>
            <w:vAlign w:val="center"/>
          </w:tcPr>
          <w:p w14:paraId="2942A5A4" w14:textId="168AF0BA" w:rsidR="00C309AC" w:rsidRPr="00BA350E" w:rsidRDefault="00281014" w:rsidP="00B061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6%</w:t>
            </w:r>
          </w:p>
        </w:tc>
        <w:tc>
          <w:tcPr>
            <w:tcW w:w="2268" w:type="dxa"/>
            <w:shd w:val="clear" w:color="auto" w:fill="E4E4E4"/>
            <w:vAlign w:val="center"/>
          </w:tcPr>
          <w:p w14:paraId="341CB931" w14:textId="16CBCE50" w:rsidR="00C309AC" w:rsidRPr="00BA350E" w:rsidRDefault="00E0037F" w:rsidP="00383E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43-0.62)</w:t>
            </w:r>
          </w:p>
        </w:tc>
      </w:tr>
      <w:tr w:rsidR="00D824B3" w:rsidRPr="00433D39" w14:paraId="47DD8827" w14:textId="77777777" w:rsidTr="004902E9">
        <w:trPr>
          <w:trHeight w:val="500"/>
        </w:trPr>
        <w:tc>
          <w:tcPr>
            <w:tcW w:w="5665" w:type="dxa"/>
            <w:shd w:val="clear" w:color="auto" w:fill="E4E4E4"/>
            <w:vAlign w:val="center"/>
          </w:tcPr>
          <w:p w14:paraId="1D5ED942" w14:textId="1B1DEB48" w:rsidR="00D824B3" w:rsidRPr="00BA350E" w:rsidRDefault="00D824B3" w:rsidP="00D824B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3 variable dec &gt;60 s with variability &lt;2 bpm within the decele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701" w:type="dxa"/>
            <w:shd w:val="clear" w:color="auto" w:fill="E4E4E4"/>
            <w:vAlign w:val="center"/>
          </w:tcPr>
          <w:p w14:paraId="4A42061D" w14:textId="63D92F79" w:rsidR="00D824B3" w:rsidRPr="00C4087D" w:rsidRDefault="006E5CF1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GB"/>
              </w:rPr>
            </w:pPr>
            <w:r w:rsidRPr="006E5C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2%</w:t>
            </w:r>
          </w:p>
        </w:tc>
        <w:tc>
          <w:tcPr>
            <w:tcW w:w="2268" w:type="dxa"/>
            <w:shd w:val="clear" w:color="auto" w:fill="E4E4E4"/>
            <w:vAlign w:val="center"/>
          </w:tcPr>
          <w:p w14:paraId="450F020A" w14:textId="2F2E7119" w:rsidR="00D824B3" w:rsidRPr="00BA350E" w:rsidRDefault="006E5CF1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62-0.85)</w:t>
            </w:r>
          </w:p>
        </w:tc>
      </w:tr>
      <w:tr w:rsidR="00D824B3" w:rsidRPr="00433D39" w14:paraId="52A76216" w14:textId="77777777" w:rsidTr="004902E9">
        <w:trPr>
          <w:trHeight w:val="472"/>
        </w:trPr>
        <w:tc>
          <w:tcPr>
            <w:tcW w:w="5665" w:type="dxa"/>
            <w:shd w:val="clear" w:color="auto" w:fill="E4E4E4"/>
            <w:vAlign w:val="center"/>
          </w:tcPr>
          <w:p w14:paraId="18BD2C38" w14:textId="0D0A63F7" w:rsidR="00D824B3" w:rsidRPr="00BA350E" w:rsidRDefault="00D824B3" w:rsidP="00D824B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petitive variable decelerations &gt;60 s with baseline &gt;160 or variability &lt;5 between dec &gt;20 mi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4E4E4"/>
            <w:vAlign w:val="center"/>
          </w:tcPr>
          <w:p w14:paraId="2C5610F9" w14:textId="2B7A2181" w:rsidR="00D824B3" w:rsidRPr="000B29BB" w:rsidRDefault="00476C3E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29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2%</w:t>
            </w:r>
          </w:p>
        </w:tc>
        <w:tc>
          <w:tcPr>
            <w:tcW w:w="2268" w:type="dxa"/>
            <w:shd w:val="clear" w:color="auto" w:fill="E4E4E4"/>
            <w:vAlign w:val="center"/>
          </w:tcPr>
          <w:p w14:paraId="49D5BBB0" w14:textId="5182B46B" w:rsidR="00D824B3" w:rsidRPr="00BA350E" w:rsidRDefault="00476C3E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(0.19-0.46)</w:t>
            </w:r>
          </w:p>
        </w:tc>
      </w:tr>
      <w:tr w:rsidR="00D824B3" w:rsidRPr="00433D39" w14:paraId="71404F01" w14:textId="77777777" w:rsidTr="004902E9">
        <w:trPr>
          <w:trHeight w:val="459"/>
        </w:trPr>
        <w:tc>
          <w:tcPr>
            <w:tcW w:w="5665" w:type="dxa"/>
            <w:shd w:val="clear" w:color="auto" w:fill="E4E4E4"/>
            <w:vAlign w:val="center"/>
          </w:tcPr>
          <w:p w14:paraId="0DE908B1" w14:textId="56E5860D" w:rsidR="00D824B3" w:rsidRPr="00BA350E" w:rsidRDefault="00D824B3" w:rsidP="00D824B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longed deceleration ≥5 min (before the last 10 min) </w:t>
            </w:r>
          </w:p>
        </w:tc>
        <w:tc>
          <w:tcPr>
            <w:tcW w:w="1701" w:type="dxa"/>
            <w:shd w:val="clear" w:color="auto" w:fill="E4E4E4"/>
            <w:vAlign w:val="center"/>
          </w:tcPr>
          <w:p w14:paraId="38DC8B2F" w14:textId="0EC7D937" w:rsidR="00D824B3" w:rsidRPr="000B29BB" w:rsidRDefault="00486D6C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29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7%</w:t>
            </w:r>
          </w:p>
        </w:tc>
        <w:tc>
          <w:tcPr>
            <w:tcW w:w="2268" w:type="dxa"/>
            <w:shd w:val="clear" w:color="auto" w:fill="E4E4E4"/>
            <w:vAlign w:val="center"/>
          </w:tcPr>
          <w:p w14:paraId="67131E33" w14:textId="772FC039" w:rsidR="00D824B3" w:rsidRPr="00BA350E" w:rsidRDefault="00486D6C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69-0.81)</w:t>
            </w:r>
          </w:p>
        </w:tc>
      </w:tr>
      <w:tr w:rsidR="00D824B3" w:rsidRPr="00BA350E" w14:paraId="5B46B55B" w14:textId="77777777" w:rsidTr="004902E9">
        <w:trPr>
          <w:trHeight w:val="330"/>
        </w:trPr>
        <w:tc>
          <w:tcPr>
            <w:tcW w:w="5665" w:type="dxa"/>
            <w:shd w:val="clear" w:color="auto" w:fill="E4E4E4"/>
            <w:vAlign w:val="center"/>
          </w:tcPr>
          <w:p w14:paraId="4B23D7EB" w14:textId="60414EA3" w:rsidR="00D824B3" w:rsidRPr="00BA350E" w:rsidRDefault="00D824B3" w:rsidP="00D824B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3 prolonged de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rations</w:t>
            </w: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–5 min </w:t>
            </w:r>
          </w:p>
        </w:tc>
        <w:tc>
          <w:tcPr>
            <w:tcW w:w="1701" w:type="dxa"/>
            <w:shd w:val="clear" w:color="auto" w:fill="E4E4E4"/>
            <w:vAlign w:val="center"/>
          </w:tcPr>
          <w:p w14:paraId="7ABF32FF" w14:textId="1BE51761" w:rsidR="00D824B3" w:rsidRPr="000B29BB" w:rsidRDefault="00BA34BE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29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6%</w:t>
            </w:r>
          </w:p>
        </w:tc>
        <w:tc>
          <w:tcPr>
            <w:tcW w:w="2268" w:type="dxa"/>
            <w:shd w:val="clear" w:color="auto" w:fill="E4E4E4"/>
            <w:vAlign w:val="center"/>
          </w:tcPr>
          <w:p w14:paraId="0814D959" w14:textId="1C17B1C3" w:rsidR="00D824B3" w:rsidRPr="00BA350E" w:rsidRDefault="00701C44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32-0.58)</w:t>
            </w:r>
          </w:p>
        </w:tc>
      </w:tr>
      <w:tr w:rsidR="00D824B3" w:rsidRPr="00BA350E" w14:paraId="3E744877" w14:textId="77777777" w:rsidTr="004902E9">
        <w:trPr>
          <w:trHeight w:val="342"/>
        </w:trPr>
        <w:tc>
          <w:tcPr>
            <w:tcW w:w="5665" w:type="dxa"/>
            <w:shd w:val="clear" w:color="auto" w:fill="E4E4E4"/>
            <w:vAlign w:val="center"/>
          </w:tcPr>
          <w:p w14:paraId="74D8E735" w14:textId="4958463C" w:rsidR="00D824B3" w:rsidRPr="00BA350E" w:rsidRDefault="00D824B3" w:rsidP="00D824B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50% below baseline during 3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e to decelerations</w:t>
            </w:r>
            <w:r w:rsidRPr="00BA3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701" w:type="dxa"/>
            <w:shd w:val="clear" w:color="auto" w:fill="E4E4E4"/>
            <w:vAlign w:val="center"/>
          </w:tcPr>
          <w:p w14:paraId="45F6B615" w14:textId="7D087221" w:rsidR="00D824B3" w:rsidRPr="00BA350E" w:rsidRDefault="00486D6C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8%</w:t>
            </w:r>
          </w:p>
        </w:tc>
        <w:tc>
          <w:tcPr>
            <w:tcW w:w="2268" w:type="dxa"/>
            <w:shd w:val="clear" w:color="auto" w:fill="E4E4E4"/>
            <w:vAlign w:val="center"/>
          </w:tcPr>
          <w:p w14:paraId="0F026618" w14:textId="7956056A" w:rsidR="00D824B3" w:rsidRPr="00BA350E" w:rsidRDefault="00B640B4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68-0.77)</w:t>
            </w:r>
          </w:p>
        </w:tc>
      </w:tr>
      <w:tr w:rsidR="00D824B3" w:rsidRPr="00D824B3" w14:paraId="5327F949" w14:textId="77777777" w:rsidTr="004902E9">
        <w:trPr>
          <w:trHeight w:val="292"/>
        </w:trPr>
        <w:tc>
          <w:tcPr>
            <w:tcW w:w="5665" w:type="dxa"/>
            <w:shd w:val="clear" w:color="auto" w:fill="F2F2F2" w:themeFill="background1" w:themeFillShade="F2"/>
            <w:vAlign w:val="center"/>
          </w:tcPr>
          <w:p w14:paraId="44EF5AD3" w14:textId="4B2CD587" w:rsidR="00D824B3" w:rsidRPr="00BA350E" w:rsidRDefault="00D824B3" w:rsidP="00D824B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lassification pathological </w:t>
            </w:r>
            <w:r w:rsidRPr="00C30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ny of the criteria above identified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148A07F" w14:textId="394242E3" w:rsidR="00D824B3" w:rsidRPr="00BA350E" w:rsidRDefault="00E46848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3%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035CAF2" w14:textId="6ABBE189" w:rsidR="00D824B3" w:rsidRPr="00BA350E" w:rsidRDefault="00E46848" w:rsidP="00D824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70-0.78)</w:t>
            </w:r>
          </w:p>
        </w:tc>
      </w:tr>
    </w:tbl>
    <w:p w14:paraId="70D1E8CE" w14:textId="77777777" w:rsidR="00B93358" w:rsidRDefault="00B93358">
      <w:pPr>
        <w:rPr>
          <w:lang w:val="en-GB"/>
        </w:rPr>
      </w:pPr>
    </w:p>
    <w:p w14:paraId="0BDE9317" w14:textId="77777777" w:rsidR="00B93358" w:rsidRDefault="00B93358">
      <w:pPr>
        <w:rPr>
          <w:lang w:val="en-GB"/>
        </w:rPr>
      </w:pPr>
    </w:p>
    <w:p w14:paraId="26F037A1" w14:textId="714821FD" w:rsidR="00B93358" w:rsidRPr="00BA350E" w:rsidRDefault="00B93358">
      <w:pPr>
        <w:rPr>
          <w:lang w:val="en-GB"/>
        </w:rPr>
      </w:pPr>
    </w:p>
    <w:sectPr w:rsidR="00B93358" w:rsidRPr="00BA350E" w:rsidSect="002C5805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3F6867"/>
    <w:multiLevelType w:val="multilevel"/>
    <w:tmpl w:val="1F4637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49535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DB"/>
    <w:rsid w:val="00000075"/>
    <w:rsid w:val="00005194"/>
    <w:rsid w:val="000326A6"/>
    <w:rsid w:val="0003480B"/>
    <w:rsid w:val="0004741F"/>
    <w:rsid w:val="00051D93"/>
    <w:rsid w:val="0007060A"/>
    <w:rsid w:val="000759A7"/>
    <w:rsid w:val="00085515"/>
    <w:rsid w:val="00092B62"/>
    <w:rsid w:val="000A3EE4"/>
    <w:rsid w:val="000A6260"/>
    <w:rsid w:val="000B29BB"/>
    <w:rsid w:val="000C42CB"/>
    <w:rsid w:val="000D28F6"/>
    <w:rsid w:val="000E388E"/>
    <w:rsid w:val="000E56E1"/>
    <w:rsid w:val="000E7D97"/>
    <w:rsid w:val="00112CDF"/>
    <w:rsid w:val="001340AE"/>
    <w:rsid w:val="00142625"/>
    <w:rsid w:val="00145986"/>
    <w:rsid w:val="00175EF1"/>
    <w:rsid w:val="001B6B6A"/>
    <w:rsid w:val="001C1958"/>
    <w:rsid w:val="001D3BF2"/>
    <w:rsid w:val="001E29CD"/>
    <w:rsid w:val="001E32CF"/>
    <w:rsid w:val="001F64E9"/>
    <w:rsid w:val="00200443"/>
    <w:rsid w:val="002257DB"/>
    <w:rsid w:val="00230B79"/>
    <w:rsid w:val="0025516C"/>
    <w:rsid w:val="00281014"/>
    <w:rsid w:val="002971A3"/>
    <w:rsid w:val="002B5F48"/>
    <w:rsid w:val="002C5805"/>
    <w:rsid w:val="002F76B3"/>
    <w:rsid w:val="00322D7E"/>
    <w:rsid w:val="00323D0B"/>
    <w:rsid w:val="00344F13"/>
    <w:rsid w:val="0035148F"/>
    <w:rsid w:val="00352562"/>
    <w:rsid w:val="00353DCB"/>
    <w:rsid w:val="00383E4F"/>
    <w:rsid w:val="00387E6C"/>
    <w:rsid w:val="003A16FD"/>
    <w:rsid w:val="003A23FE"/>
    <w:rsid w:val="003D5887"/>
    <w:rsid w:val="00405076"/>
    <w:rsid w:val="004104DB"/>
    <w:rsid w:val="00420D61"/>
    <w:rsid w:val="00431972"/>
    <w:rsid w:val="00433D39"/>
    <w:rsid w:val="0044170F"/>
    <w:rsid w:val="004425C5"/>
    <w:rsid w:val="00476C3E"/>
    <w:rsid w:val="00486D6C"/>
    <w:rsid w:val="004902E9"/>
    <w:rsid w:val="00496D0A"/>
    <w:rsid w:val="004B05BE"/>
    <w:rsid w:val="004C00BD"/>
    <w:rsid w:val="004D4236"/>
    <w:rsid w:val="00506AF1"/>
    <w:rsid w:val="00517D69"/>
    <w:rsid w:val="00562619"/>
    <w:rsid w:val="005679A5"/>
    <w:rsid w:val="00580CCC"/>
    <w:rsid w:val="00595049"/>
    <w:rsid w:val="005A0942"/>
    <w:rsid w:val="005B76FD"/>
    <w:rsid w:val="005D04D3"/>
    <w:rsid w:val="005F090F"/>
    <w:rsid w:val="005F500D"/>
    <w:rsid w:val="0062308B"/>
    <w:rsid w:val="00632FC8"/>
    <w:rsid w:val="00640BB5"/>
    <w:rsid w:val="00690DEF"/>
    <w:rsid w:val="00693C22"/>
    <w:rsid w:val="006C1DCF"/>
    <w:rsid w:val="006E5CF1"/>
    <w:rsid w:val="006E608F"/>
    <w:rsid w:val="006E7382"/>
    <w:rsid w:val="006F17B5"/>
    <w:rsid w:val="006F4872"/>
    <w:rsid w:val="00701C44"/>
    <w:rsid w:val="00720AD6"/>
    <w:rsid w:val="00722DD9"/>
    <w:rsid w:val="0072787F"/>
    <w:rsid w:val="00753F07"/>
    <w:rsid w:val="00767003"/>
    <w:rsid w:val="00780945"/>
    <w:rsid w:val="007A1979"/>
    <w:rsid w:val="007A61E5"/>
    <w:rsid w:val="007D6C9F"/>
    <w:rsid w:val="008114FD"/>
    <w:rsid w:val="00822F9A"/>
    <w:rsid w:val="00825532"/>
    <w:rsid w:val="0082678D"/>
    <w:rsid w:val="00851289"/>
    <w:rsid w:val="008524F1"/>
    <w:rsid w:val="0085755F"/>
    <w:rsid w:val="00870BDC"/>
    <w:rsid w:val="008A4A21"/>
    <w:rsid w:val="008A4BEC"/>
    <w:rsid w:val="008C3C1E"/>
    <w:rsid w:val="008E507F"/>
    <w:rsid w:val="008E73F8"/>
    <w:rsid w:val="008E7E4C"/>
    <w:rsid w:val="00931668"/>
    <w:rsid w:val="009363F9"/>
    <w:rsid w:val="00943AA4"/>
    <w:rsid w:val="00954364"/>
    <w:rsid w:val="009745E9"/>
    <w:rsid w:val="00976811"/>
    <w:rsid w:val="009939F5"/>
    <w:rsid w:val="009A1332"/>
    <w:rsid w:val="009B1956"/>
    <w:rsid w:val="009C27B3"/>
    <w:rsid w:val="009D2AA4"/>
    <w:rsid w:val="009D7EA7"/>
    <w:rsid w:val="009E31CA"/>
    <w:rsid w:val="009F4D7B"/>
    <w:rsid w:val="009F754B"/>
    <w:rsid w:val="00A10AF2"/>
    <w:rsid w:val="00A1485F"/>
    <w:rsid w:val="00A50C33"/>
    <w:rsid w:val="00A55DB5"/>
    <w:rsid w:val="00A84DBE"/>
    <w:rsid w:val="00AD4EE7"/>
    <w:rsid w:val="00AE731F"/>
    <w:rsid w:val="00AF343B"/>
    <w:rsid w:val="00AF75FB"/>
    <w:rsid w:val="00B009B1"/>
    <w:rsid w:val="00B06108"/>
    <w:rsid w:val="00B265C5"/>
    <w:rsid w:val="00B640B4"/>
    <w:rsid w:val="00B8649C"/>
    <w:rsid w:val="00B93358"/>
    <w:rsid w:val="00B96E34"/>
    <w:rsid w:val="00BA34BE"/>
    <w:rsid w:val="00BA350E"/>
    <w:rsid w:val="00BC06AC"/>
    <w:rsid w:val="00BC4F6E"/>
    <w:rsid w:val="00BF50CE"/>
    <w:rsid w:val="00C15B70"/>
    <w:rsid w:val="00C309AC"/>
    <w:rsid w:val="00C4087D"/>
    <w:rsid w:val="00C752DB"/>
    <w:rsid w:val="00CF1807"/>
    <w:rsid w:val="00CF1A0C"/>
    <w:rsid w:val="00CF37F9"/>
    <w:rsid w:val="00D01491"/>
    <w:rsid w:val="00D436F9"/>
    <w:rsid w:val="00D51E98"/>
    <w:rsid w:val="00D5661A"/>
    <w:rsid w:val="00D6069D"/>
    <w:rsid w:val="00D61B29"/>
    <w:rsid w:val="00D824B3"/>
    <w:rsid w:val="00D8294E"/>
    <w:rsid w:val="00D96909"/>
    <w:rsid w:val="00DA6EB6"/>
    <w:rsid w:val="00E0037F"/>
    <w:rsid w:val="00E2290B"/>
    <w:rsid w:val="00E32C4E"/>
    <w:rsid w:val="00E353B3"/>
    <w:rsid w:val="00E46848"/>
    <w:rsid w:val="00E530ED"/>
    <w:rsid w:val="00E572D7"/>
    <w:rsid w:val="00E74515"/>
    <w:rsid w:val="00EA25C9"/>
    <w:rsid w:val="00ED3CDB"/>
    <w:rsid w:val="00EF52AE"/>
    <w:rsid w:val="00F21BD7"/>
    <w:rsid w:val="00F37079"/>
    <w:rsid w:val="00F65762"/>
    <w:rsid w:val="00F748EF"/>
    <w:rsid w:val="00F80A78"/>
    <w:rsid w:val="00F95138"/>
    <w:rsid w:val="00FA2F75"/>
    <w:rsid w:val="00FD13FE"/>
    <w:rsid w:val="00FE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8FDDE"/>
  <w15:chartTrackingRefBased/>
  <w15:docId w15:val="{29E04FC4-0435-40CB-B67B-ADA94EF3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25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25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25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25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25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25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25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25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25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25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25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25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257D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257D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257D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257D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257D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257D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25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25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25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25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25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257D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257D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257D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25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257D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257D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25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6811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D04D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D04D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D04D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D04D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D04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ogelberg</dc:creator>
  <cp:keywords/>
  <dc:description/>
  <cp:lastModifiedBy>Maria Fogelberg</cp:lastModifiedBy>
  <cp:revision>3</cp:revision>
  <dcterms:created xsi:type="dcterms:W3CDTF">2026-04-08T06:06:00Z</dcterms:created>
  <dcterms:modified xsi:type="dcterms:W3CDTF">2026-04-08T06:07:00Z</dcterms:modified>
</cp:coreProperties>
</file>